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8DC51" w14:textId="77777777" w:rsidR="00547E3C" w:rsidRPr="005079CF" w:rsidRDefault="00290507">
      <w:pPr>
        <w:rPr>
          <w:rFonts w:ascii="Times New Roman" w:eastAsia="Batang" w:hAnsi="Times New Roman" w:cs="Times New Roman"/>
          <w:b/>
        </w:rPr>
      </w:pPr>
      <w:r w:rsidRPr="005079CF">
        <w:rPr>
          <w:rFonts w:ascii="Times New Roman" w:eastAsia="Batang" w:hAnsi="Times New Roman" w:cs="Times New Roman"/>
          <w:b/>
        </w:rPr>
        <w:t>Supplementary Table 1</w:t>
      </w:r>
      <w:r w:rsidR="00A67A86" w:rsidRPr="005079CF">
        <w:rPr>
          <w:rFonts w:ascii="Times New Roman" w:eastAsia="Batang" w:hAnsi="Times New Roman" w:cs="Times New Roman"/>
          <w:b/>
        </w:rPr>
        <w:t xml:space="preserve"> </w:t>
      </w:r>
      <w:r w:rsidR="009876B2">
        <w:rPr>
          <w:rFonts w:ascii="Times New Roman" w:eastAsia="Batang" w:hAnsi="Times New Roman" w:cs="Times New Roman"/>
          <w:b/>
        </w:rPr>
        <w:t>Six</w:t>
      </w:r>
      <w:r w:rsidR="00F20AB6" w:rsidRPr="005079CF">
        <w:rPr>
          <w:rFonts w:ascii="Times New Roman" w:hAnsi="Times New Roman" w:cs="Times New Roman"/>
          <w:b/>
        </w:rPr>
        <w:t xml:space="preserve"> studies using graph theory to analyze the structural network connectivity in preschool-aged children with ASD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425"/>
        <w:gridCol w:w="851"/>
        <w:gridCol w:w="1134"/>
        <w:gridCol w:w="567"/>
        <w:gridCol w:w="283"/>
        <w:gridCol w:w="567"/>
        <w:gridCol w:w="851"/>
        <w:gridCol w:w="1134"/>
        <w:gridCol w:w="567"/>
        <w:gridCol w:w="1134"/>
        <w:gridCol w:w="709"/>
        <w:gridCol w:w="992"/>
        <w:gridCol w:w="2551"/>
      </w:tblGrid>
      <w:tr w:rsidR="005A42F0" w14:paraId="1018DC5A" w14:textId="77777777" w:rsidTr="00290507">
        <w:tc>
          <w:tcPr>
            <w:tcW w:w="1985" w:type="dxa"/>
            <w:vMerge w:val="restart"/>
            <w:tcBorders>
              <w:top w:val="single" w:sz="12" w:space="0" w:color="auto"/>
            </w:tcBorders>
            <w:vAlign w:val="center"/>
          </w:tcPr>
          <w:p w14:paraId="1018DC52" w14:textId="77777777" w:rsidR="005A42F0" w:rsidRPr="006F5D12" w:rsidRDefault="005A42F0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6379" w:type="dxa"/>
            <w:gridSpan w:val="9"/>
            <w:tcBorders>
              <w:top w:val="single" w:sz="12" w:space="0" w:color="auto"/>
              <w:bottom w:val="nil"/>
            </w:tcBorders>
            <w:vAlign w:val="center"/>
          </w:tcPr>
          <w:p w14:paraId="1018DC55" w14:textId="0747D054" w:rsidR="005A42F0" w:rsidRPr="006F5D12" w:rsidRDefault="005A42F0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Demographic character</w:t>
            </w:r>
            <w:r>
              <w:rPr>
                <w:rFonts w:ascii="Times New Roman" w:hAnsi="Times New Roman" w:cs="Times New Roman"/>
                <w:b/>
              </w:rPr>
              <w:t>istics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018DC56" w14:textId="77777777" w:rsidR="005A42F0" w:rsidRPr="006F5D12" w:rsidRDefault="005A42F0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018DC57" w14:textId="77777777" w:rsidR="005A42F0" w:rsidRPr="006F5D12" w:rsidRDefault="005A42F0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018DC58" w14:textId="77777777" w:rsidR="005A42F0" w:rsidRPr="006F5D12" w:rsidRDefault="005A42F0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1018DC59" w14:textId="77777777" w:rsidR="005A42F0" w:rsidRPr="006F5D12" w:rsidRDefault="005A42F0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843C4" w14:paraId="1018DC63" w14:textId="77777777" w:rsidTr="00290507">
        <w:tc>
          <w:tcPr>
            <w:tcW w:w="1985" w:type="dxa"/>
            <w:vMerge/>
            <w:vAlign w:val="center"/>
          </w:tcPr>
          <w:p w14:paraId="1018DC5B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018DC5C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ASD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1018DC5D" w14:textId="77777777" w:rsidR="005009E1" w:rsidRPr="007F11B2" w:rsidRDefault="005009E1" w:rsidP="006F5D12">
            <w:pPr>
              <w:jc w:val="center"/>
              <w:rPr>
                <w:rFonts w:ascii="Times New Roman" w:hAnsi="Times New Roman" w:cs="Times New Roman"/>
                <w:b/>
                <w:sz w:val="4"/>
              </w:rPr>
            </w:pPr>
          </w:p>
        </w:tc>
        <w:tc>
          <w:tcPr>
            <w:tcW w:w="3119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1018DC5E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TDC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18DC5F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018DC60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018DC61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1018DC62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843C4" w14:paraId="1018DC74" w14:textId="77777777" w:rsidTr="00F918F5">
        <w:tc>
          <w:tcPr>
            <w:tcW w:w="1985" w:type="dxa"/>
            <w:vMerge/>
            <w:tcBorders>
              <w:bottom w:val="single" w:sz="12" w:space="0" w:color="auto"/>
            </w:tcBorders>
            <w:vAlign w:val="center"/>
          </w:tcPr>
          <w:p w14:paraId="1018DC64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8DC65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8DC66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8DC67" w14:textId="77777777" w:rsidR="005009E1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range</w:t>
            </w:r>
          </w:p>
          <w:p w14:paraId="1018DC68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years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8DC69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IQ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14:paraId="1018DC6A" w14:textId="77777777" w:rsidR="005009E1" w:rsidRPr="007F11B2" w:rsidRDefault="005009E1" w:rsidP="006F5D12">
            <w:pPr>
              <w:jc w:val="center"/>
              <w:rPr>
                <w:rFonts w:ascii="Times New Roman" w:hAnsi="Times New Roman" w:cs="Times New Roman"/>
                <w:b/>
                <w:sz w:val="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8DC6B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8DC6C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Mal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8DC6D" w14:textId="77777777" w:rsidR="008C2713" w:rsidRDefault="00290507" w:rsidP="008C27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range</w:t>
            </w:r>
          </w:p>
          <w:p w14:paraId="1018DC6E" w14:textId="77777777" w:rsidR="005009E1" w:rsidRPr="006F5D12" w:rsidRDefault="00290507" w:rsidP="008C271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years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18DC6F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IQ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018DC70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Diagnostic tools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1018DC71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Tesla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018DC72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52C4C">
              <w:rPr>
                <w:rFonts w:ascii="Times New Roman" w:hAnsi="Times New Roman" w:cs="Times New Roman"/>
                <w:b/>
                <w:sz w:val="16"/>
              </w:rPr>
              <w:t>Number of directions</w:t>
            </w:r>
          </w:p>
        </w:tc>
        <w:tc>
          <w:tcPr>
            <w:tcW w:w="2551" w:type="dxa"/>
            <w:tcBorders>
              <w:top w:val="nil"/>
              <w:bottom w:val="single" w:sz="12" w:space="0" w:color="auto"/>
            </w:tcBorders>
            <w:vAlign w:val="center"/>
          </w:tcPr>
          <w:p w14:paraId="1018DC73" w14:textId="77777777" w:rsidR="005009E1" w:rsidRPr="006F5D12" w:rsidRDefault="00290507" w:rsidP="00CD731B">
            <w:pPr>
              <w:ind w:right="-11"/>
              <w:jc w:val="center"/>
              <w:rPr>
                <w:rFonts w:ascii="Times New Roman" w:hAnsi="Times New Roman" w:cs="Times New Roman"/>
                <w:b/>
              </w:rPr>
            </w:pPr>
            <w:r w:rsidRPr="006F5D12">
              <w:rPr>
                <w:rFonts w:ascii="Times New Roman" w:hAnsi="Times New Roman" w:cs="Times New Roman"/>
                <w:b/>
              </w:rPr>
              <w:t>Main findings</w:t>
            </w:r>
          </w:p>
        </w:tc>
      </w:tr>
      <w:tr w:rsidR="00C843C4" w14:paraId="1018DC84" w14:textId="77777777" w:rsidTr="00F918F5">
        <w:trPr>
          <w:trHeight w:val="510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1018DC75" w14:textId="68D10D3A" w:rsidR="005009E1" w:rsidRPr="006F5D12" w:rsidRDefault="00290507" w:rsidP="0021104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F5D12">
              <w:rPr>
                <w:rFonts w:ascii="Times New Roman" w:hAnsi="Times New Roman" w:cs="Times New Roman"/>
              </w:rPr>
              <w:t>Billeci</w:t>
            </w:r>
            <w:proofErr w:type="spellEnd"/>
            <w:r w:rsidRPr="006F5D12">
              <w:rPr>
                <w:rFonts w:ascii="Times New Roman" w:hAnsi="Times New Roman" w:cs="Times New Roman"/>
              </w:rPr>
              <w:t xml:space="preserve"> et al.,</w:t>
            </w:r>
            <w:r w:rsidR="005A42F0">
              <w:rPr>
                <w:rFonts w:ascii="Times New Roman" w:hAnsi="Times New Roman" w:cs="Times New Roman"/>
              </w:rPr>
              <w:t xml:space="preserve"> </w:t>
            </w:r>
            <w:r w:rsidRPr="006F5D12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14:paraId="1018DC76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018DC77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018DC78" w14:textId="02D95B31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  <w:r w:rsidR="005240E5"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018DC79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283" w:type="dxa"/>
            <w:tcBorders>
              <w:top w:val="single" w:sz="12" w:space="0" w:color="auto"/>
            </w:tcBorders>
            <w:vAlign w:val="center"/>
          </w:tcPr>
          <w:p w14:paraId="1018DC7A" w14:textId="77777777" w:rsidR="005009E1" w:rsidRPr="007F11B2" w:rsidRDefault="005009E1" w:rsidP="006F5D12">
            <w:pPr>
              <w:jc w:val="center"/>
              <w:rPr>
                <w:rFonts w:ascii="Times New Roman" w:hAnsi="Times New Roman" w:cs="Times New Roman"/>
                <w:sz w:val="4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018DC7B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1018DC7C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018DC7D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1018DC7E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018DC7F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-V, ADO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018DC80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018DC81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vAlign w:val="center"/>
          </w:tcPr>
          <w:p w14:paraId="1018DC82" w14:textId="77777777" w:rsidR="005009E1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l network measures (</w:t>
            </w:r>
            <w:r>
              <w:rPr>
                <w:rFonts w:ascii="Times New Roman" w:hAnsi="Times New Roman" w:cs="Times New Roman" w:hint="eastAsia"/>
              </w:rPr>
              <w:t>local efficiency</w:t>
            </w:r>
            <w:r>
              <w:rPr>
                <w:rFonts w:ascii="Times New Roman" w:hAnsi="Times New Roman" w:cs="Times New Roman"/>
              </w:rPr>
              <w:t>, clustering coefficient, betw</w:t>
            </w:r>
            <w:r w:rsidR="00067AB2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 xml:space="preserve">enness centrality) was </w:t>
            </w:r>
            <w:r w:rsidR="00067AB2">
              <w:rPr>
                <w:rFonts w:ascii="Times New Roman" w:hAnsi="Times New Roman" w:cs="Times New Roman"/>
              </w:rPr>
              <w:t xml:space="preserve">positively </w:t>
            </w:r>
            <w:r>
              <w:rPr>
                <w:rFonts w:ascii="Times New Roman" w:hAnsi="Times New Roman" w:cs="Times New Roman"/>
              </w:rPr>
              <w:t>correlated with</w:t>
            </w:r>
            <w:r w:rsidR="00CB75C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tism severity</w:t>
            </w:r>
          </w:p>
          <w:p w14:paraId="1018DC83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3C4" w14:paraId="1018DC94" w14:textId="77777777" w:rsidTr="00F918F5">
        <w:trPr>
          <w:trHeight w:val="510"/>
        </w:trPr>
        <w:tc>
          <w:tcPr>
            <w:tcW w:w="1985" w:type="dxa"/>
            <w:vAlign w:val="center"/>
          </w:tcPr>
          <w:p w14:paraId="1018DC85" w14:textId="77777777" w:rsidR="005009E1" w:rsidRPr="006F5D12" w:rsidRDefault="00290507" w:rsidP="00211043">
            <w:pPr>
              <w:jc w:val="center"/>
              <w:rPr>
                <w:rFonts w:ascii="Times New Roman" w:hAnsi="Times New Roman" w:cs="Times New Roman"/>
              </w:rPr>
            </w:pPr>
            <w:r w:rsidRPr="006F5D12">
              <w:rPr>
                <w:rFonts w:ascii="Times New Roman" w:hAnsi="Times New Roman" w:cs="Times New Roman"/>
              </w:rPr>
              <w:t>Carpenter et al., 2019</w:t>
            </w:r>
          </w:p>
        </w:tc>
        <w:tc>
          <w:tcPr>
            <w:tcW w:w="425" w:type="dxa"/>
            <w:vAlign w:val="center"/>
          </w:tcPr>
          <w:p w14:paraId="1018DC86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vAlign w:val="center"/>
          </w:tcPr>
          <w:p w14:paraId="1018DC87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34" w:type="dxa"/>
            <w:vAlign w:val="center"/>
          </w:tcPr>
          <w:p w14:paraId="1018DC88" w14:textId="678C201E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240E5"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vAlign w:val="center"/>
          </w:tcPr>
          <w:p w14:paraId="1018DC89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" w:type="dxa"/>
            <w:vAlign w:val="center"/>
          </w:tcPr>
          <w:p w14:paraId="1018DC8A" w14:textId="77777777" w:rsidR="005009E1" w:rsidRPr="007F11B2" w:rsidRDefault="005009E1" w:rsidP="006F5D12">
            <w:pPr>
              <w:jc w:val="center"/>
              <w:rPr>
                <w:rFonts w:ascii="Times New Roman" w:hAnsi="Times New Roman" w:cs="Times New Roman"/>
                <w:sz w:val="4"/>
              </w:rPr>
            </w:pPr>
          </w:p>
        </w:tc>
        <w:tc>
          <w:tcPr>
            <w:tcW w:w="567" w:type="dxa"/>
            <w:vAlign w:val="center"/>
          </w:tcPr>
          <w:p w14:paraId="1018DC8B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851" w:type="dxa"/>
            <w:vAlign w:val="center"/>
          </w:tcPr>
          <w:p w14:paraId="1018DC8C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center"/>
          </w:tcPr>
          <w:p w14:paraId="1018DC8D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567" w:type="dxa"/>
            <w:vAlign w:val="center"/>
          </w:tcPr>
          <w:p w14:paraId="1018DC8E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center"/>
          </w:tcPr>
          <w:p w14:paraId="1018DC8F" w14:textId="77777777" w:rsidR="005009E1" w:rsidRPr="006F5D12" w:rsidRDefault="00290507" w:rsidP="00B805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-V, ADOS</w:t>
            </w:r>
          </w:p>
        </w:tc>
        <w:tc>
          <w:tcPr>
            <w:tcW w:w="709" w:type="dxa"/>
            <w:vAlign w:val="center"/>
          </w:tcPr>
          <w:p w14:paraId="1018DC90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C27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92" w:type="dxa"/>
            <w:vAlign w:val="center"/>
          </w:tcPr>
          <w:p w14:paraId="1018DC91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vAlign w:val="center"/>
          </w:tcPr>
          <w:p w14:paraId="1018DC92" w14:textId="77777777" w:rsidR="005009E1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ism severity</w:t>
            </w:r>
            <w:r w:rsidR="00CB75C1">
              <w:rPr>
                <w:rFonts w:ascii="Times New Roman" w:hAnsi="Times New Roman" w:cs="Times New Roman"/>
              </w:rPr>
              <w:t xml:space="preserve"> was correlated with increased connectivity between frontal pole and the globus pallidus</w:t>
            </w:r>
          </w:p>
          <w:p w14:paraId="1018DC93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3C4" w14:paraId="1018DCA3" w14:textId="77777777" w:rsidTr="00F918F5">
        <w:trPr>
          <w:trHeight w:val="510"/>
        </w:trPr>
        <w:tc>
          <w:tcPr>
            <w:tcW w:w="1985" w:type="dxa"/>
            <w:vAlign w:val="center"/>
          </w:tcPr>
          <w:p w14:paraId="1018DC95" w14:textId="77777777" w:rsidR="005009E1" w:rsidRPr="006F5D12" w:rsidRDefault="00290507" w:rsidP="0021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ian et al., 2018</w:t>
            </w:r>
            <w:r w:rsidR="00823DC6">
              <w:t xml:space="preserve"> </w:t>
            </w:r>
          </w:p>
        </w:tc>
        <w:tc>
          <w:tcPr>
            <w:tcW w:w="425" w:type="dxa"/>
            <w:vAlign w:val="center"/>
          </w:tcPr>
          <w:p w14:paraId="1018DC96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51" w:type="dxa"/>
            <w:vAlign w:val="center"/>
          </w:tcPr>
          <w:p w14:paraId="1018DC97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  <w:vAlign w:val="center"/>
          </w:tcPr>
          <w:p w14:paraId="1018DC98" w14:textId="05B91D62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240E5"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vAlign w:val="center"/>
          </w:tcPr>
          <w:p w14:paraId="1018DC99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" w:type="dxa"/>
            <w:vAlign w:val="center"/>
          </w:tcPr>
          <w:p w14:paraId="1018DC9A" w14:textId="77777777" w:rsidR="005009E1" w:rsidRPr="007F11B2" w:rsidRDefault="005009E1" w:rsidP="00EA3E05">
            <w:pPr>
              <w:rPr>
                <w:rFonts w:ascii="Times New Roman" w:hAnsi="Times New Roman" w:cs="Times New Roman"/>
                <w:sz w:val="4"/>
              </w:rPr>
            </w:pPr>
          </w:p>
        </w:tc>
        <w:tc>
          <w:tcPr>
            <w:tcW w:w="567" w:type="dxa"/>
            <w:vAlign w:val="center"/>
          </w:tcPr>
          <w:p w14:paraId="1018DC9B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51" w:type="dxa"/>
            <w:vAlign w:val="center"/>
          </w:tcPr>
          <w:p w14:paraId="1018DC9C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vAlign w:val="center"/>
          </w:tcPr>
          <w:p w14:paraId="1018DC9D" w14:textId="29A8F419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240E5"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  <w:vAlign w:val="center"/>
          </w:tcPr>
          <w:p w14:paraId="1018DC9E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center"/>
          </w:tcPr>
          <w:p w14:paraId="1018DC9F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-IV, ADI-R, CARS</w:t>
            </w:r>
          </w:p>
        </w:tc>
        <w:tc>
          <w:tcPr>
            <w:tcW w:w="709" w:type="dxa"/>
            <w:vAlign w:val="center"/>
          </w:tcPr>
          <w:p w14:paraId="1018DCA0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C27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92" w:type="dxa"/>
            <w:vAlign w:val="center"/>
          </w:tcPr>
          <w:p w14:paraId="1018DCA1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51" w:type="dxa"/>
            <w:vAlign w:val="center"/>
          </w:tcPr>
          <w:p w14:paraId="1018DCA2" w14:textId="77777777" w:rsidR="005009E1" w:rsidRPr="007B2997" w:rsidRDefault="00290507" w:rsidP="007B29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dal efficiency of the left </w:t>
            </w:r>
            <w:r w:rsidRPr="00067AB2">
              <w:rPr>
                <w:rFonts w:ascii="Times New Roman" w:hAnsi="Times New Roman" w:cs="Times New Roman"/>
              </w:rPr>
              <w:t xml:space="preserve">precuneus was positively </w:t>
            </w:r>
            <w:r w:rsidRPr="00067AB2">
              <w:rPr>
                <w:rFonts w:ascii="Times New Roman" w:hAnsi="Times New Roman" w:cs="Times New Roman" w:hint="eastAsia"/>
              </w:rPr>
              <w:t>correlated</w:t>
            </w:r>
            <w:r w:rsidRPr="00067AB2">
              <w:rPr>
                <w:rFonts w:ascii="Times New Roman" w:hAnsi="Times New Roman" w:cs="Times New Roman"/>
              </w:rPr>
              <w:t xml:space="preserve"> with</w:t>
            </w:r>
            <w:r>
              <w:rPr>
                <w:rFonts w:ascii="Times New Roman" w:hAnsi="Times New Roman" w:cs="Times New Roman"/>
              </w:rPr>
              <w:t xml:space="preserve"> autism severity</w:t>
            </w:r>
          </w:p>
        </w:tc>
      </w:tr>
      <w:tr w:rsidR="00C843C4" w14:paraId="1018DCB4" w14:textId="77777777" w:rsidTr="00F918F5">
        <w:trPr>
          <w:trHeight w:val="510"/>
        </w:trPr>
        <w:tc>
          <w:tcPr>
            <w:tcW w:w="1985" w:type="dxa"/>
            <w:vAlign w:val="center"/>
          </w:tcPr>
          <w:p w14:paraId="1018DCA4" w14:textId="77777777" w:rsidR="005009E1" w:rsidRPr="006F5D12" w:rsidRDefault="00290507" w:rsidP="0021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in et al., 2018</w:t>
            </w:r>
          </w:p>
        </w:tc>
        <w:tc>
          <w:tcPr>
            <w:tcW w:w="425" w:type="dxa"/>
            <w:vAlign w:val="center"/>
          </w:tcPr>
          <w:p w14:paraId="1018DCA5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51" w:type="dxa"/>
            <w:vAlign w:val="center"/>
          </w:tcPr>
          <w:p w14:paraId="1018DCA6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  <w:vAlign w:val="center"/>
          </w:tcPr>
          <w:p w14:paraId="1018DCA7" w14:textId="51A91F19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240E5"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vAlign w:val="center"/>
          </w:tcPr>
          <w:p w14:paraId="1018DCA8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" w:type="dxa"/>
            <w:vAlign w:val="center"/>
          </w:tcPr>
          <w:p w14:paraId="1018DCA9" w14:textId="77777777" w:rsidR="005009E1" w:rsidRPr="007F11B2" w:rsidRDefault="00290507" w:rsidP="006F5D12">
            <w:pPr>
              <w:jc w:val="center"/>
              <w:rPr>
                <w:rFonts w:ascii="Times New Roman" w:hAnsi="Times New Roman" w:cs="Times New Roman"/>
                <w:sz w:val="4"/>
              </w:rPr>
            </w:pPr>
            <w:r>
              <w:rPr>
                <w:rFonts w:ascii="Times New Roman" w:hAnsi="Times New Roman" w:cs="Times New Roman"/>
                <w:sz w:val="4"/>
              </w:rPr>
              <w:t>1</w:t>
            </w:r>
          </w:p>
        </w:tc>
        <w:tc>
          <w:tcPr>
            <w:tcW w:w="567" w:type="dxa"/>
            <w:vAlign w:val="center"/>
          </w:tcPr>
          <w:p w14:paraId="1018DCAA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51" w:type="dxa"/>
            <w:vAlign w:val="center"/>
          </w:tcPr>
          <w:p w14:paraId="1018DCAB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vAlign w:val="center"/>
          </w:tcPr>
          <w:p w14:paraId="1018DCAC" w14:textId="601AEEE0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240E5">
              <w:rPr>
                <w:rFonts w:ascii="Times New Roman" w:hAnsi="Times New Roman" w:cs="Times New Roman"/>
              </w:rPr>
              <w:t>‒</w:t>
            </w:r>
            <w:r w:rsidR="002643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vAlign w:val="center"/>
          </w:tcPr>
          <w:p w14:paraId="1018DCAD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vAlign w:val="center"/>
          </w:tcPr>
          <w:p w14:paraId="1018DCAE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-IV, CARS</w:t>
            </w:r>
          </w:p>
        </w:tc>
        <w:tc>
          <w:tcPr>
            <w:tcW w:w="709" w:type="dxa"/>
            <w:vAlign w:val="center"/>
          </w:tcPr>
          <w:p w14:paraId="1018DCAF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C2713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92" w:type="dxa"/>
            <w:vAlign w:val="center"/>
          </w:tcPr>
          <w:p w14:paraId="1018DCB0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 w:rsidR="00B53C75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551" w:type="dxa"/>
            <w:vAlign w:val="center"/>
          </w:tcPr>
          <w:p w14:paraId="1018DCB1" w14:textId="77777777" w:rsidR="0075003C" w:rsidRDefault="0075003C" w:rsidP="007B2997">
            <w:pPr>
              <w:rPr>
                <w:rFonts w:ascii="Times New Roman" w:hAnsi="Times New Roman" w:cs="Times New Roman"/>
              </w:rPr>
            </w:pPr>
          </w:p>
          <w:p w14:paraId="1018DCB2" w14:textId="77777777" w:rsidR="00C35F39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gnificant positive correlation between nodal efficiency of the left precuneus and the CARS in autism severity</w:t>
            </w:r>
          </w:p>
          <w:p w14:paraId="1018DCB3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3C4" w14:paraId="1018DCC4" w14:textId="77777777" w:rsidTr="002C076C">
        <w:trPr>
          <w:trHeight w:val="510"/>
        </w:trPr>
        <w:tc>
          <w:tcPr>
            <w:tcW w:w="1985" w:type="dxa"/>
            <w:tcBorders>
              <w:bottom w:val="nil"/>
            </w:tcBorders>
            <w:vAlign w:val="center"/>
          </w:tcPr>
          <w:p w14:paraId="1018DCB5" w14:textId="77777777" w:rsidR="005009E1" w:rsidRPr="006F5D12" w:rsidRDefault="00290507" w:rsidP="0021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 et al., 2018</w:t>
            </w:r>
            <w:r w:rsidR="00E759D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1018DCB6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018DCB7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18DCB8" w14:textId="044AFDB1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240E5"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018DCB9" w14:textId="4BF31B82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="005240E5">
              <w:rPr>
                <w:rFonts w:ascii="Times New Roman" w:hAnsi="Times New Roman" w:cs="Times New Roman"/>
              </w:rPr>
              <w:t>‒</w:t>
            </w: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1018DCBA" w14:textId="77777777" w:rsidR="005009E1" w:rsidRPr="007F11B2" w:rsidRDefault="005009E1" w:rsidP="006F5D12">
            <w:pPr>
              <w:jc w:val="center"/>
              <w:rPr>
                <w:rFonts w:ascii="Times New Roman" w:hAnsi="Times New Roman" w:cs="Times New Roman"/>
                <w:sz w:val="4"/>
              </w:rPr>
            </w:pP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018DCBB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1018DCBC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18DCBD" w14:textId="48732A82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5240E5">
              <w:rPr>
                <w:rFonts w:ascii="Times New Roman" w:hAnsi="Times New Roman" w:cs="Times New Roman"/>
              </w:rPr>
              <w:t>‒</w:t>
            </w:r>
            <w:r w:rsidR="0081170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  <w:tcBorders>
              <w:bottom w:val="nil"/>
            </w:tcBorders>
            <w:vAlign w:val="center"/>
          </w:tcPr>
          <w:p w14:paraId="1018DCBE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11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18DCBF" w14:textId="77777777" w:rsidR="005009E1" w:rsidRPr="006F5D12" w:rsidRDefault="00290507" w:rsidP="00A81F9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M-V, ABC, CARS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018DCC0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35F3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018DCC1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51" w:type="dxa"/>
            <w:tcBorders>
              <w:bottom w:val="nil"/>
            </w:tcBorders>
            <w:vAlign w:val="center"/>
          </w:tcPr>
          <w:p w14:paraId="1018DCC2" w14:textId="77777777" w:rsidR="005009E1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dal efficiency in left pallidum </w:t>
            </w:r>
            <w:r w:rsidR="00C35F39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right caudate nucleus was positively correlated with in autism severity</w:t>
            </w:r>
          </w:p>
          <w:p w14:paraId="1018DCC3" w14:textId="77777777" w:rsidR="005009E1" w:rsidRPr="006F5D12" w:rsidRDefault="005009E1" w:rsidP="006F5D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843C4" w14:paraId="1018DCD3" w14:textId="77777777" w:rsidTr="002C076C">
        <w:trPr>
          <w:trHeight w:val="510"/>
        </w:trPr>
        <w:tc>
          <w:tcPr>
            <w:tcW w:w="1985" w:type="dxa"/>
            <w:tcBorders>
              <w:top w:val="nil"/>
            </w:tcBorders>
            <w:vAlign w:val="center"/>
          </w:tcPr>
          <w:p w14:paraId="1018DCC5" w14:textId="77777777" w:rsidR="005009E1" w:rsidRPr="006F5D12" w:rsidRDefault="00290507" w:rsidP="002110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wi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 xml:space="preserve"> et al., 2014</w:t>
            </w:r>
          </w:p>
        </w:tc>
        <w:tc>
          <w:tcPr>
            <w:tcW w:w="425" w:type="dxa"/>
            <w:tcBorders>
              <w:top w:val="nil"/>
            </w:tcBorders>
            <w:vAlign w:val="center"/>
          </w:tcPr>
          <w:p w14:paraId="1018DCC6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18DCC7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018DCC8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018DCC9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1018DCCA" w14:textId="77777777" w:rsidR="005009E1" w:rsidRPr="007F11B2" w:rsidRDefault="005009E1" w:rsidP="006F5D12">
            <w:pPr>
              <w:jc w:val="center"/>
              <w:rPr>
                <w:rFonts w:ascii="Times New Roman" w:hAnsi="Times New Roman" w:cs="Times New Roman"/>
                <w:sz w:val="4"/>
              </w:rPr>
            </w:pP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018DCCB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018DCCC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018DCCD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14:paraId="1018DCCE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1018DCCF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I-R, ADO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018DCD0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BF4159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018DCD1" w14:textId="77777777" w:rsidR="005009E1" w:rsidRPr="006F5D12" w:rsidRDefault="00290507" w:rsidP="006F5D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14:paraId="1018DCD2" w14:textId="77777777" w:rsidR="005009E1" w:rsidRPr="006F5D12" w:rsidRDefault="00290507" w:rsidP="00067A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al efficiency in left temporal lobe was negatively correlated with autism severity</w:t>
            </w:r>
          </w:p>
        </w:tc>
      </w:tr>
    </w:tbl>
    <w:p w14:paraId="1018DCD5" w14:textId="491FA573" w:rsidR="00211043" w:rsidRDefault="00290507" w:rsidP="00000358">
      <w:pPr>
        <w:jc w:val="left"/>
        <w:rPr>
          <w:rFonts w:ascii="Times New Roman" w:eastAsiaTheme="majorHAnsi" w:hAnsi="Times New Roman" w:cs="Times New Roman"/>
          <w:kern w:val="0"/>
          <w:sz w:val="22"/>
          <w:szCs w:val="24"/>
        </w:rPr>
      </w:pPr>
      <w:r w:rsidRPr="007B2997">
        <w:rPr>
          <w:rFonts w:ascii="Times New Roman" w:eastAsiaTheme="majorHAnsi" w:hAnsi="Times New Roman" w:cs="Times New Roman"/>
          <w:kern w:val="0"/>
          <w:sz w:val="22"/>
          <w:szCs w:val="24"/>
        </w:rPr>
        <w:lastRenderedPageBreak/>
        <w:t xml:space="preserve">Abbreviations: 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ASD,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autism spectrum disorder;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TDC,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>typically developing children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;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IQ,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intelligence quotient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; DSM,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>diagnostic and statistical manual of mental disorders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;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>ADOS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,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>autism diagnostic observation schedule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;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>ADI-R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,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>auti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sm diagnostic interview-revised;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CARS,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>childhood autism rating scal</w:t>
      </w:r>
      <w:r w:rsidR="00FF66CC">
        <w:rPr>
          <w:rFonts w:ascii="Times New Roman" w:eastAsiaTheme="majorHAnsi" w:hAnsi="Times New Roman" w:cs="Times New Roman"/>
          <w:kern w:val="0"/>
          <w:sz w:val="22"/>
          <w:szCs w:val="24"/>
        </w:rPr>
        <w:t>e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;</w:t>
      </w:r>
      <w:r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, 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>ABC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,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autism behavior checklist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;</w:t>
      </w:r>
      <w:r w:rsidR="00007B6C">
        <w:rPr>
          <w:rFonts w:ascii="Times New Roman" w:eastAsiaTheme="majorHAnsi" w:hAnsi="Times New Roman" w:cs="Times New Roman"/>
          <w:kern w:val="0"/>
          <w:sz w:val="22"/>
          <w:szCs w:val="24"/>
        </w:rPr>
        <w:t xml:space="preserve"> 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NA, n</w:t>
      </w:r>
      <w:r w:rsidR="00B53C75">
        <w:rPr>
          <w:rFonts w:ascii="Times New Roman" w:eastAsiaTheme="majorHAnsi" w:hAnsi="Times New Roman" w:cs="Times New Roman"/>
          <w:kern w:val="0"/>
          <w:sz w:val="22"/>
          <w:szCs w:val="24"/>
        </w:rPr>
        <w:t>o</w:t>
      </w:r>
      <w:r w:rsidR="001D065D">
        <w:rPr>
          <w:rFonts w:ascii="Times New Roman" w:eastAsiaTheme="majorHAnsi" w:hAnsi="Times New Roman" w:cs="Times New Roman"/>
          <w:kern w:val="0"/>
          <w:sz w:val="22"/>
          <w:szCs w:val="24"/>
        </w:rPr>
        <w:t>t available</w:t>
      </w:r>
    </w:p>
    <w:p w14:paraId="1018DCD6" w14:textId="77777777" w:rsidR="00211043" w:rsidRDefault="00211043" w:rsidP="00000358">
      <w:pPr>
        <w:jc w:val="left"/>
        <w:rPr>
          <w:rFonts w:ascii="Times New Roman" w:eastAsiaTheme="majorHAnsi" w:hAnsi="Times New Roman" w:cs="Times New Roman"/>
          <w:kern w:val="0"/>
          <w:sz w:val="22"/>
          <w:szCs w:val="24"/>
        </w:rPr>
      </w:pPr>
    </w:p>
    <w:p w14:paraId="1018DCD7" w14:textId="77777777" w:rsidR="00811708" w:rsidRPr="00211043" w:rsidRDefault="00290507" w:rsidP="00211043">
      <w:pPr>
        <w:rPr>
          <w:sz w:val="18"/>
        </w:rPr>
      </w:pPr>
      <w:r>
        <w:rPr>
          <w:sz w:val="18"/>
        </w:rPr>
        <w:fldChar w:fldCharType="begin"/>
      </w:r>
      <w:r>
        <w:rPr>
          <w:sz w:val="18"/>
        </w:rPr>
        <w:instrText xml:space="preserve"> ADDIN EN.REFLIST </w:instrText>
      </w:r>
      <w:r>
        <w:rPr>
          <w:sz w:val="18"/>
        </w:rPr>
        <w:fldChar w:fldCharType="end"/>
      </w:r>
    </w:p>
    <w:sectPr w:rsidR="00811708" w:rsidRPr="00211043" w:rsidSect="00C6410F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0fx9dwp200t2eprwwpv999eefs9sfv5tdz&quot;&gt;ENDnote&lt;record-ids&gt;&lt;item&gt;2473&lt;/item&gt;&lt;/record-ids&gt;&lt;/item&gt;&lt;/Libraries&gt;"/>
  </w:docVars>
  <w:rsids>
    <w:rsidRoot w:val="00C6410F"/>
    <w:rsid w:val="00000358"/>
    <w:rsid w:val="00007B6C"/>
    <w:rsid w:val="00046AE9"/>
    <w:rsid w:val="00067AB2"/>
    <w:rsid w:val="000B43B7"/>
    <w:rsid w:val="000C325A"/>
    <w:rsid w:val="00126933"/>
    <w:rsid w:val="00136B44"/>
    <w:rsid w:val="001634FC"/>
    <w:rsid w:val="001C44CD"/>
    <w:rsid w:val="001D065D"/>
    <w:rsid w:val="001E7E55"/>
    <w:rsid w:val="00211043"/>
    <w:rsid w:val="0022682E"/>
    <w:rsid w:val="00256DB7"/>
    <w:rsid w:val="0026439F"/>
    <w:rsid w:val="002822D6"/>
    <w:rsid w:val="00290507"/>
    <w:rsid w:val="002B19E1"/>
    <w:rsid w:val="002C076C"/>
    <w:rsid w:val="00301257"/>
    <w:rsid w:val="003A47B7"/>
    <w:rsid w:val="003C763C"/>
    <w:rsid w:val="003D7EFF"/>
    <w:rsid w:val="00452C4C"/>
    <w:rsid w:val="004664AB"/>
    <w:rsid w:val="00484352"/>
    <w:rsid w:val="004E4029"/>
    <w:rsid w:val="005009E1"/>
    <w:rsid w:val="005079CF"/>
    <w:rsid w:val="005240E5"/>
    <w:rsid w:val="00547E3C"/>
    <w:rsid w:val="005A42F0"/>
    <w:rsid w:val="005B058F"/>
    <w:rsid w:val="005B2C68"/>
    <w:rsid w:val="005C64E9"/>
    <w:rsid w:val="006435B0"/>
    <w:rsid w:val="00662E20"/>
    <w:rsid w:val="006A525D"/>
    <w:rsid w:val="006F5D12"/>
    <w:rsid w:val="007007CD"/>
    <w:rsid w:val="00703F88"/>
    <w:rsid w:val="007041E5"/>
    <w:rsid w:val="00722145"/>
    <w:rsid w:val="00735182"/>
    <w:rsid w:val="0075003C"/>
    <w:rsid w:val="00784243"/>
    <w:rsid w:val="007A5BEB"/>
    <w:rsid w:val="007B2997"/>
    <w:rsid w:val="007B7BAA"/>
    <w:rsid w:val="007E43AA"/>
    <w:rsid w:val="007F11B2"/>
    <w:rsid w:val="007F28B9"/>
    <w:rsid w:val="00811708"/>
    <w:rsid w:val="00823DC6"/>
    <w:rsid w:val="00825E27"/>
    <w:rsid w:val="00843A44"/>
    <w:rsid w:val="00844AB3"/>
    <w:rsid w:val="00866614"/>
    <w:rsid w:val="0088729B"/>
    <w:rsid w:val="008A1E62"/>
    <w:rsid w:val="008C2713"/>
    <w:rsid w:val="008D53DA"/>
    <w:rsid w:val="00944797"/>
    <w:rsid w:val="009876B2"/>
    <w:rsid w:val="009A2ECD"/>
    <w:rsid w:val="009F538C"/>
    <w:rsid w:val="00A0425C"/>
    <w:rsid w:val="00A23177"/>
    <w:rsid w:val="00A67A86"/>
    <w:rsid w:val="00A81F95"/>
    <w:rsid w:val="00AF01E0"/>
    <w:rsid w:val="00B53C75"/>
    <w:rsid w:val="00B54AFC"/>
    <w:rsid w:val="00B75329"/>
    <w:rsid w:val="00B8056B"/>
    <w:rsid w:val="00BC6B54"/>
    <w:rsid w:val="00BF4159"/>
    <w:rsid w:val="00C35F39"/>
    <w:rsid w:val="00C6410F"/>
    <w:rsid w:val="00C76EA5"/>
    <w:rsid w:val="00C843C4"/>
    <w:rsid w:val="00CB75C1"/>
    <w:rsid w:val="00CC2470"/>
    <w:rsid w:val="00CD731B"/>
    <w:rsid w:val="00CE1110"/>
    <w:rsid w:val="00D046F3"/>
    <w:rsid w:val="00D150F2"/>
    <w:rsid w:val="00D2069F"/>
    <w:rsid w:val="00DE7864"/>
    <w:rsid w:val="00DF7E38"/>
    <w:rsid w:val="00E032E1"/>
    <w:rsid w:val="00E23319"/>
    <w:rsid w:val="00E32E77"/>
    <w:rsid w:val="00E67DBD"/>
    <w:rsid w:val="00E67F9E"/>
    <w:rsid w:val="00E759D9"/>
    <w:rsid w:val="00EA3E05"/>
    <w:rsid w:val="00EB0B4A"/>
    <w:rsid w:val="00EE0379"/>
    <w:rsid w:val="00F100D4"/>
    <w:rsid w:val="00F20AB6"/>
    <w:rsid w:val="00F918F5"/>
    <w:rsid w:val="00FA692C"/>
    <w:rsid w:val="00FB5F64"/>
    <w:rsid w:val="00FB6966"/>
    <w:rsid w:val="00FB7754"/>
    <w:rsid w:val="00FF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8DC51"/>
  <w15:chartTrackingRefBased/>
  <w15:docId w15:val="{2D274C85-8842-4E22-9F98-667CBB942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72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8729B"/>
  </w:style>
  <w:style w:type="paragraph" w:styleId="Footer">
    <w:name w:val="footer"/>
    <w:basedOn w:val="Normal"/>
    <w:link w:val="FooterChar"/>
    <w:uiPriority w:val="99"/>
    <w:unhideWhenUsed/>
    <w:rsid w:val="008872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8729B"/>
  </w:style>
  <w:style w:type="paragraph" w:styleId="ListParagraph">
    <w:name w:val="List Paragraph"/>
    <w:basedOn w:val="Normal"/>
    <w:uiPriority w:val="34"/>
    <w:qFormat/>
    <w:rsid w:val="00C35F39"/>
    <w:pPr>
      <w:ind w:leftChars="400" w:left="800"/>
    </w:pPr>
  </w:style>
  <w:style w:type="paragraph" w:customStyle="1" w:styleId="EndNoteBibliographyTitle">
    <w:name w:val="EndNote Bibliography Title"/>
    <w:basedOn w:val="Normal"/>
    <w:link w:val="EndNoteBibliographyTitleChar"/>
    <w:rsid w:val="00823DC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3DC6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823DC6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3DC6"/>
    <w:rPr>
      <w:rFonts w:ascii="Malgun Gothic" w:eastAsia="Malgun Gothic" w:hAnsi="Malgun Gothic"/>
      <w:noProof/>
    </w:rPr>
  </w:style>
  <w:style w:type="paragraph" w:styleId="Revision">
    <w:name w:val="Revision"/>
    <w:hidden/>
    <w:uiPriority w:val="99"/>
    <w:semiHidden/>
    <w:rsid w:val="00290507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66CC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6CC"/>
    <w:rPr>
      <w:rFonts w:ascii="Batang" w:eastAsia="Batang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1BF4E9-B925-1A4A-BA38-A0ED4ECA0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주영</dc:creator>
  <cp:lastModifiedBy>Rajan, Pavithra -</cp:lastModifiedBy>
  <cp:revision>48</cp:revision>
  <dcterms:created xsi:type="dcterms:W3CDTF">2020-09-18T10:15:00Z</dcterms:created>
  <dcterms:modified xsi:type="dcterms:W3CDTF">2021-09-02T15:36:00Z</dcterms:modified>
</cp:coreProperties>
</file>